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pBdr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S</w:t>
      </w:r>
    </w:p>
    <w:p>
      <w:pPr>
        <w:pStyle w:val="BodyA"/>
        <w:pBdr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BodyA"/>
        <w:pBdr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A: Tables with testing frequencies for specific atypical pathogens across continents</w:t>
      </w:r>
    </w:p>
    <w:p>
      <w:pPr>
        <w:pStyle w:val="BodyCA"/>
        <w:pBdr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p>
      <w:pPr>
        <w:pStyle w:val="BodyCA"/>
        <w:pBdr/>
        <w:spacing w:lineRule="auto" w:line="480"/>
        <w:rPr/>
      </w:pPr>
      <w:r>
        <w:rPr>
          <w:b/>
          <w:bCs/>
          <w:lang w:val="en-US"/>
        </w:rPr>
        <w:t xml:space="preserve">A1: Testing frequencies for </w:t>
      </w:r>
      <w:r>
        <w:rPr>
          <w:b/>
          <w:bCs/>
          <w:i/>
          <w:iCs/>
          <w:lang w:val="en-US"/>
        </w:rPr>
        <w:t>C. pneumoniae</w:t>
      </w:r>
      <w:r>
        <w:rPr/>
        <w:t xml:space="preserve"> across continents </w:t>
      </w:r>
    </w:p>
    <w:tbl>
      <w:tblPr>
        <w:tblW w:w="9152" w:type="dxa"/>
        <w:jc w:val="left"/>
        <w:tblInd w:w="23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312"/>
        <w:gridCol w:w="2340"/>
        <w:gridCol w:w="2340"/>
        <w:gridCol w:w="2160"/>
      </w:tblGrid>
      <w:tr>
        <w:trPr>
          <w:trHeight w:val="577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inent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ed/Total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st of the world </w:t>
            </w:r>
          </w:p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ed/Total (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52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/2344 (8.6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/1358 (1.9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tabs>
                <w:tab w:val="clear" w:pos="708"/>
                <w:tab w:val="left" w:pos="200" w:leader="none"/>
                <w:tab w:val="center" w:pos="518" w:leader="none"/>
              </w:tabs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218 (5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/3484 (6.2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52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156 (3.8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/3546 (6.3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252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 (2.5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/3662 (6.2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>
          <w:trHeight w:val="252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529 (0.9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/3173 (7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415 (0.7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/3287 (6.8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</w:tbl>
    <w:p>
      <w:pPr>
        <w:pStyle w:val="BodyCA"/>
        <w:widowControl w:val="false"/>
        <w:pBdr/>
        <w:ind w:left="216" w:hanging="216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widowControl w:val="false"/>
        <w:pBdr/>
        <w:ind w:left="108" w:hanging="108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widowControl w:val="false"/>
        <w:pBdr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pBdr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pBdr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BodyCA"/>
        <w:pBdr/>
        <w:spacing w:lineRule="auto" w:line="480"/>
        <w:rPr/>
      </w:pPr>
      <w:r>
        <w:rPr>
          <w:b/>
          <w:bCs/>
          <w:lang w:val="en-US"/>
        </w:rPr>
        <w:t xml:space="preserve">A2: Testing frequencies for </w:t>
      </w:r>
      <w:r>
        <w:rPr>
          <w:b/>
          <w:bCs/>
          <w:i/>
          <w:iCs/>
          <w:lang w:val="en-US"/>
        </w:rPr>
        <w:t>M. pneumoniae</w:t>
      </w:r>
      <w:r>
        <w:rPr/>
        <w:t xml:space="preserve"> across continents </w:t>
      </w:r>
    </w:p>
    <w:tbl>
      <w:tblPr>
        <w:tblW w:w="9152" w:type="dxa"/>
        <w:jc w:val="left"/>
        <w:tblInd w:w="34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312"/>
        <w:gridCol w:w="2340"/>
        <w:gridCol w:w="2340"/>
        <w:gridCol w:w="2160"/>
      </w:tblGrid>
      <w:tr>
        <w:trPr>
          <w:tblHeader w:val="true"/>
          <w:trHeight w:val="577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inent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ed/Total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t of the world</w:t>
            </w:r>
          </w:p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ed/Total (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/2344 (8.9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/1358 (3.1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40 (7.5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/3662 (6.8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>
        <w:trPr>
          <w:trHeight w:val="415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218 (4.6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/3484 (6.9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415 (3.4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/3287 (7.2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/529 (2.5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/3173 (7.5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8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156 (1.3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9/3564 (7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</w:tr>
    </w:tbl>
    <w:p>
      <w:pPr>
        <w:pStyle w:val="BodyCA"/>
        <w:widowControl w:val="false"/>
        <w:pBdr/>
        <w:ind w:left="324" w:hanging="324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widowControl w:val="false"/>
        <w:pBdr/>
        <w:ind w:left="216" w:hanging="216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widowControl w:val="false"/>
        <w:pBdr/>
        <w:ind w:left="108" w:hanging="108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pBdr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BodyCA"/>
        <w:pBdr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BodyCA"/>
        <w:pBdr/>
        <w:spacing w:lineRule="auto" w:line="480"/>
        <w:rPr/>
      </w:pPr>
      <w:r>
        <w:rPr>
          <w:b/>
          <w:bCs/>
          <w:lang w:val="en-US"/>
        </w:rPr>
        <w:t xml:space="preserve">A3: Testing frequencies for </w:t>
      </w:r>
      <w:r>
        <w:rPr>
          <w:b/>
          <w:bCs/>
          <w:i/>
          <w:iCs/>
          <w:lang w:val="en-US"/>
        </w:rPr>
        <w:t>L. pneumophila</w:t>
      </w:r>
      <w:r>
        <w:rPr/>
        <w:t xml:space="preserve"> across continents </w:t>
      </w:r>
    </w:p>
    <w:tbl>
      <w:tblPr>
        <w:tblW w:w="9152" w:type="dxa"/>
        <w:jc w:val="left"/>
        <w:tblInd w:w="34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312"/>
        <w:gridCol w:w="2340"/>
        <w:gridCol w:w="2340"/>
        <w:gridCol w:w="2160"/>
      </w:tblGrid>
      <w:tr>
        <w:trPr>
          <w:tblHeader w:val="true"/>
          <w:trHeight w:val="577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inent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ed/Total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t of the world</w:t>
            </w:r>
          </w:p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ed/Total (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DDDDD" w:val="clear"/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1/2344 (44.4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/1358 (10.7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/529 (19.3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4/3173 (34.2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/415 (8.4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1/3287 (35.2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2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40 (5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4/3662 (34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380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56 (2.6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2/3546 (33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415" w:hRule="atLeast"/>
        </w:trPr>
        <w:tc>
          <w:tcPr>
            <w:tcW w:w="2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18 (0.9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4/3484 (34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Default"/>
              <w:numPr>
                <w:ilvl w:val="0"/>
                <w:numId w:val="0"/>
              </w:numPr>
              <w:pBdr/>
              <w:suppressAutoHyphens w:val="true"/>
              <w:spacing w:lineRule="auto" w:line="3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</w:tbl>
    <w:p>
      <w:pPr>
        <w:pStyle w:val="BodyCA"/>
        <w:widowControl w:val="false"/>
        <w:pBdr/>
        <w:ind w:left="324" w:hanging="324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it-IT" w:bidi="ar-SA" w:eastAsia="zh-CN"/>
    </w:rPr>
  </w:style>
  <w:style w:type="paragraph" w:styleId="BodyA">
    <w:name w:val="Body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2"/>
      <w:szCs w:val="22"/>
      <w:lang w:val="it-IT" w:bidi="ar-SA" w:eastAsia="zh-CN"/>
    </w:rPr>
  </w:style>
  <w:style w:type="paragraph" w:styleId="BodyCA">
    <w:name w:val="Body C A"/>
    <w:qFormat/>
    <w:pPr>
      <w:widowControl/>
      <w:pBdr/>
      <w:bidi w:val="0"/>
    </w:pPr>
    <w:rPr>
      <w:rFonts w:ascii="Times New Roman" w:hAnsi="Times New Roman" w:eastAsia="Arial Unicode MS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15:03:00Z</dcterms:created>
  <dc:creator>paolo_tarsia</dc:creator>
  <dc:description/>
  <cp:keywords/>
  <dc:language>en-US</dc:language>
  <cp:lastModifiedBy>paolo_tarsia</cp:lastModifiedBy>
  <dcterms:modified xsi:type="dcterms:W3CDTF">2018-11-18T15:03:00Z</dcterms:modified>
  <cp:revision>2</cp:revision>
  <dc:subject/>
  <dc:title>ADDITIONAL FILES</dc:title>
</cp:coreProperties>
</file>